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556" w:rsidRDefault="00373DF4">
      <w:proofErr w:type="gramStart"/>
      <w:r>
        <w:t>Appendix 2</w:t>
      </w:r>
      <w:r w:rsidR="00705BD8">
        <w:t>.</w:t>
      </w:r>
      <w:proofErr w:type="gramEnd"/>
      <w:r w:rsidR="00705BD8">
        <w:t xml:space="preserve"> </w:t>
      </w:r>
      <w:proofErr w:type="gramStart"/>
      <w:r w:rsidR="00526BBB">
        <w:t xml:space="preserve">Comparison of </w:t>
      </w:r>
      <w:r w:rsidR="00986853">
        <w:t>EBP</w:t>
      </w:r>
      <w:r w:rsidR="00A20A0C">
        <w:t>-KAB</w:t>
      </w:r>
      <w:bookmarkStart w:id="0" w:name="_GoBack"/>
      <w:bookmarkEnd w:id="0"/>
      <w:r w:rsidR="00A20A0C">
        <w:t>O</w:t>
      </w:r>
      <w:r>
        <w:t xml:space="preserve"> to</w:t>
      </w:r>
      <w:r w:rsidR="00526BBB">
        <w:t xml:space="preserve"> KAB questionnaire developed by Johnson et al.</w:t>
      </w:r>
      <w:proofErr w:type="gramEnd"/>
      <w:r w:rsidR="00526BBB">
        <w:t xml:space="preserve"> </w:t>
      </w:r>
    </w:p>
    <w:p w:rsidR="00526BBB" w:rsidRPr="0024680B" w:rsidRDefault="00526BBB">
      <w:pPr>
        <w:rPr>
          <w:b/>
        </w:rPr>
      </w:pP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5418"/>
        <w:gridCol w:w="5130"/>
      </w:tblGrid>
      <w:tr w:rsidR="000D5D18" w:rsidTr="000D5D18">
        <w:tc>
          <w:tcPr>
            <w:tcW w:w="5418" w:type="dxa"/>
          </w:tcPr>
          <w:p w:rsidR="000D5D18" w:rsidRPr="000D5D18" w:rsidRDefault="006C058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Original </w:t>
            </w:r>
            <w:r w:rsidR="000D5D18" w:rsidRPr="000D5D18">
              <w:rPr>
                <w:b/>
                <w:sz w:val="24"/>
                <w:szCs w:val="24"/>
              </w:rPr>
              <w:t xml:space="preserve">KAB </w:t>
            </w:r>
            <w:r>
              <w:rPr>
                <w:b/>
                <w:sz w:val="24"/>
                <w:szCs w:val="24"/>
              </w:rPr>
              <w:t xml:space="preserve"> Items</w:t>
            </w:r>
          </w:p>
        </w:tc>
        <w:tc>
          <w:tcPr>
            <w:tcW w:w="5130" w:type="dxa"/>
          </w:tcPr>
          <w:p w:rsidR="000D5D18" w:rsidRPr="000D5D18" w:rsidRDefault="006C0589" w:rsidP="0068017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B-</w:t>
            </w:r>
            <w:r w:rsidR="000D5D18" w:rsidRPr="000D5D18">
              <w:rPr>
                <w:b/>
                <w:sz w:val="24"/>
                <w:szCs w:val="24"/>
              </w:rPr>
              <w:t>EBP</w:t>
            </w:r>
            <w:r>
              <w:rPr>
                <w:b/>
                <w:sz w:val="24"/>
                <w:szCs w:val="24"/>
              </w:rPr>
              <w:t xml:space="preserve"> Question –rewritten based on pilot study and analyzed in this study</w:t>
            </w:r>
          </w:p>
        </w:tc>
      </w:tr>
      <w:tr w:rsidR="000D5D18" w:rsidTr="000D5D18">
        <w:tc>
          <w:tcPr>
            <w:tcW w:w="5418" w:type="dxa"/>
            <w:shd w:val="clear" w:color="auto" w:fill="auto"/>
          </w:tcPr>
          <w:p w:rsidR="000D5D18" w:rsidRPr="000D5D18" w:rsidRDefault="000D5D18">
            <w:pPr>
              <w:rPr>
                <w:b/>
                <w:sz w:val="24"/>
                <w:szCs w:val="24"/>
              </w:rPr>
            </w:pPr>
            <w:r w:rsidRPr="000D5D18">
              <w:rPr>
                <w:b/>
                <w:sz w:val="24"/>
                <w:szCs w:val="24"/>
              </w:rPr>
              <w:t>Domain of Knowledge</w:t>
            </w:r>
          </w:p>
        </w:tc>
        <w:tc>
          <w:tcPr>
            <w:tcW w:w="5130" w:type="dxa"/>
          </w:tcPr>
          <w:p w:rsidR="000D5D18" w:rsidRPr="000D5D18" w:rsidRDefault="000D5D18" w:rsidP="0068017D">
            <w:pPr>
              <w:rPr>
                <w:b/>
                <w:sz w:val="24"/>
                <w:szCs w:val="24"/>
              </w:rPr>
            </w:pPr>
            <w:r w:rsidRPr="000D5D18">
              <w:rPr>
                <w:b/>
                <w:sz w:val="24"/>
                <w:szCs w:val="24"/>
              </w:rPr>
              <w:t>Domain of Knowledge</w:t>
            </w:r>
          </w:p>
        </w:tc>
      </w:tr>
      <w:tr w:rsidR="000D5D18" w:rsidTr="000D5D18">
        <w:tc>
          <w:tcPr>
            <w:tcW w:w="5418" w:type="dxa"/>
            <w:shd w:val="clear" w:color="auto" w:fill="auto"/>
          </w:tcPr>
          <w:p w:rsidR="000D5D18" w:rsidRDefault="000D5D18">
            <w:r>
              <w:t>---</w:t>
            </w:r>
          </w:p>
        </w:tc>
        <w:tc>
          <w:tcPr>
            <w:tcW w:w="5130" w:type="dxa"/>
          </w:tcPr>
          <w:p w:rsidR="000D5D18" w:rsidRDefault="000D5D18" w:rsidP="0068017D">
            <w:r>
              <w:t xml:space="preserve">1. </w:t>
            </w:r>
            <w:r w:rsidRPr="00F01246">
              <w:t>I am confident in my ability to use evidence-based practice</w:t>
            </w:r>
            <w:r>
              <w:t xml:space="preserve"> (</w:t>
            </w:r>
            <w:r w:rsidRPr="00373DF4">
              <w:rPr>
                <w:b/>
              </w:rPr>
              <w:t>new items</w:t>
            </w:r>
            <w:r>
              <w:t>)</w:t>
            </w:r>
          </w:p>
        </w:tc>
      </w:tr>
      <w:tr w:rsidR="000D5D18" w:rsidTr="000D5D18">
        <w:tc>
          <w:tcPr>
            <w:tcW w:w="5418" w:type="dxa"/>
          </w:tcPr>
          <w:p w:rsidR="000D5D18" w:rsidRDefault="00E001EE">
            <w:r w:rsidRPr="00373DF4">
              <w:t>Practicing</w:t>
            </w:r>
            <w:r w:rsidR="000D5D18" w:rsidRPr="00373DF4">
              <w:t xml:space="preserve"> evidence-based medicine increases the certainty that the proposed treatment is effective</w:t>
            </w:r>
          </w:p>
        </w:tc>
        <w:tc>
          <w:tcPr>
            <w:tcW w:w="5130" w:type="dxa"/>
          </w:tcPr>
          <w:p w:rsidR="000D5D18" w:rsidRDefault="000D5D18" w:rsidP="0068017D">
            <w:r>
              <w:t xml:space="preserve">2. </w:t>
            </w:r>
            <w:r w:rsidRPr="002D540C">
              <w:t>Using evidence-based practice increases the certainty that the proposed treatment is effective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373DF4">
              <w:t>Research using clinical trials is generally more reliable than research</w:t>
            </w:r>
            <w:r>
              <w:t xml:space="preserve"> using the observational method</w:t>
            </w:r>
          </w:p>
        </w:tc>
        <w:tc>
          <w:tcPr>
            <w:tcW w:w="5130" w:type="dxa"/>
          </w:tcPr>
          <w:p w:rsidR="000D5D18" w:rsidRDefault="000D5D18" w:rsidP="0068017D">
            <w:r>
              <w:t>3.</w:t>
            </w:r>
            <w:r w:rsidRPr="002D540C">
              <w:t xml:space="preserve"> Research using clinical trials is generally more reliable than research</w:t>
            </w:r>
            <w:r>
              <w:t xml:space="preserve"> using the observational method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373DF4">
            <w:r>
              <w:t>Effective searching skills ⁄ easy access to bibliographic databases and evidence sources are essential to practicing evidence-based medicine</w:t>
            </w:r>
          </w:p>
        </w:tc>
        <w:tc>
          <w:tcPr>
            <w:tcW w:w="5130" w:type="dxa"/>
          </w:tcPr>
          <w:p w:rsidR="000D5D18" w:rsidRDefault="000D5D18" w:rsidP="0068017D">
            <w:r>
              <w:t>4.</w:t>
            </w:r>
            <w:r w:rsidRPr="00D10098">
              <w:t>It is important for me to search bibliographic databases to be an effective clinician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D10098">
            <w:r w:rsidRPr="007E280C">
              <w:t>Evidence-based medicine requires the use of critical appraisal skills to ensure the quality of all the research papers retrieved</w:t>
            </w:r>
          </w:p>
        </w:tc>
        <w:tc>
          <w:tcPr>
            <w:tcW w:w="5130" w:type="dxa"/>
          </w:tcPr>
          <w:p w:rsidR="000D5D18" w:rsidRDefault="000D5D18" w:rsidP="0068017D">
            <w:r>
              <w:t xml:space="preserve">5. </w:t>
            </w:r>
            <w:r w:rsidRPr="00D10098">
              <w:t>It is important for me to critically appraise research papers to be an effective clinician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7E280C">
            <w:r>
              <w:t>Critically appraised evidence should be appropriately applied to the</w:t>
            </w:r>
          </w:p>
          <w:p w:rsidR="000D5D18" w:rsidRDefault="000D5D18" w:rsidP="007E280C">
            <w:r>
              <w:t>patient using clinical judgment and experience</w:t>
            </w:r>
          </w:p>
        </w:tc>
        <w:tc>
          <w:tcPr>
            <w:tcW w:w="5130" w:type="dxa"/>
          </w:tcPr>
          <w:p w:rsidR="000D5D18" w:rsidRDefault="000D5D18" w:rsidP="0068017D">
            <w:r>
              <w:t xml:space="preserve">6. </w:t>
            </w:r>
            <w:r w:rsidRPr="00D10098">
              <w:t>Evidence and patients are equally important to making clinical decisions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D10098">
            <w:r w:rsidRPr="0024680B">
              <w:t>In your opinion, how much of clinical practice currently, on average, is grounded in scientific evidence that looks specifically at patient outcomes (i.e. morbidity and mortality)?</w:t>
            </w:r>
          </w:p>
          <w:p w:rsidR="00A20A0C" w:rsidRDefault="00A20A0C" w:rsidP="00D10098"/>
          <w:p w:rsidR="00A20A0C" w:rsidRDefault="00A20A0C" w:rsidP="00D10098"/>
        </w:tc>
        <w:tc>
          <w:tcPr>
            <w:tcW w:w="5130" w:type="dxa"/>
          </w:tcPr>
          <w:p w:rsidR="000D5D18" w:rsidRDefault="00E001EE" w:rsidP="0068017D">
            <w:r>
              <w:t>7. What</w:t>
            </w:r>
            <w:r w:rsidR="000D5D18">
              <w:t xml:space="preserve"> % of your patient decisions are based on evidence from clinical research?</w:t>
            </w:r>
          </w:p>
        </w:tc>
      </w:tr>
      <w:tr w:rsidR="000D5D18" w:rsidTr="000D5D18">
        <w:tc>
          <w:tcPr>
            <w:tcW w:w="5418" w:type="dxa"/>
          </w:tcPr>
          <w:p w:rsidR="000D5D18" w:rsidRPr="000D5D18" w:rsidRDefault="000D5D18">
            <w:pPr>
              <w:rPr>
                <w:b/>
                <w:sz w:val="24"/>
                <w:szCs w:val="24"/>
              </w:rPr>
            </w:pPr>
            <w:r w:rsidRPr="000D5D18">
              <w:rPr>
                <w:b/>
                <w:sz w:val="24"/>
                <w:szCs w:val="24"/>
              </w:rPr>
              <w:t>Domain of personal application and use</w:t>
            </w:r>
          </w:p>
        </w:tc>
        <w:tc>
          <w:tcPr>
            <w:tcW w:w="5130" w:type="dxa"/>
            <w:vAlign w:val="center"/>
          </w:tcPr>
          <w:p w:rsidR="000D5D18" w:rsidRPr="000D5D18" w:rsidRDefault="00E001EE" w:rsidP="00596128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Domain of </w:t>
            </w:r>
            <w:r w:rsidR="00596128">
              <w:rPr>
                <w:rFonts w:cstheme="minorHAnsi"/>
                <w:b/>
                <w:sz w:val="24"/>
                <w:szCs w:val="24"/>
              </w:rPr>
              <w:t xml:space="preserve"> (EBP) </w:t>
            </w:r>
            <w:r>
              <w:rPr>
                <w:rFonts w:cstheme="minorHAnsi"/>
                <w:b/>
                <w:sz w:val="24"/>
                <w:szCs w:val="24"/>
              </w:rPr>
              <w:t>behavior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E45F18">
              <w:t>How frequently do you access medical evidence in general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9. How frequently do you access clinical research evidence </w:t>
            </w:r>
            <w:r w:rsidRPr="007E280C">
              <w:rPr>
                <w:rFonts w:cstheme="minorHAnsi"/>
                <w:i/>
                <w:u w:val="single"/>
              </w:rPr>
              <w:t>in general</w:t>
            </w:r>
            <w:r w:rsidRPr="007E280C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7E280C">
              <w:t>How frequently do you access rehabilitation evidence from a textbook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10. How frequently do you access clinical research evidence </w:t>
            </w:r>
            <w:r w:rsidRPr="007E280C">
              <w:rPr>
                <w:rFonts w:cstheme="minorHAnsi"/>
                <w:i/>
                <w:u w:val="single"/>
              </w:rPr>
              <w:t>from a textbook</w:t>
            </w:r>
            <w:r w:rsidRPr="007E280C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7E280C">
              <w:lastRenderedPageBreak/>
              <w:t>How frequently do you access medical evidence from original research papers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11. How frequently do you access clinical research evidence </w:t>
            </w:r>
            <w:r w:rsidRPr="007E280C">
              <w:rPr>
                <w:rFonts w:cstheme="minorHAnsi"/>
                <w:i/>
                <w:u w:val="single"/>
              </w:rPr>
              <w:t>from original research papers</w:t>
            </w:r>
            <w:r w:rsidRPr="007E280C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E45F18">
            <w:r w:rsidRPr="007E280C">
              <w:t>How frequently do you access medical evidence from the Cochrane database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12. How frequently do you access clinical research evidence </w:t>
            </w:r>
            <w:r w:rsidRPr="007E280C">
              <w:rPr>
                <w:rFonts w:cstheme="minorHAnsi"/>
                <w:i/>
                <w:u w:val="single"/>
              </w:rPr>
              <w:t>from the Cochrane database</w:t>
            </w:r>
            <w:r w:rsidRPr="007E280C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7E280C">
              <w:t>How frequently do you access medical evidence from secondary sources such as the ACP Journal Club, the Journal of Evidence-Based Medicine, POEMs (Patient Oriented Evidence that Matters) or CATs (Critically Appraised Topics)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13. How frequently do you access clinical research evidence </w:t>
            </w:r>
            <w:r w:rsidRPr="007E280C">
              <w:rPr>
                <w:rFonts w:cstheme="minorHAnsi"/>
                <w:i/>
                <w:u w:val="single"/>
              </w:rPr>
              <w:t>from secondary sources such as ACP Journal Club, the journal Evidence-Based Medicine, POEMs (Patient-oriented evidence that matters) or CATs (Critically appraised topics</w:t>
            </w:r>
            <w:r w:rsidRPr="007E280C">
              <w:rPr>
                <w:rFonts w:cstheme="minorHAnsi"/>
                <w:i/>
              </w:rPr>
              <w:t>)</w:t>
            </w:r>
            <w:r w:rsidRPr="007E280C">
              <w:rPr>
                <w:rFonts w:cstheme="minorHAnsi"/>
              </w:rPr>
              <w:t>?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FC7375">
            <w:r>
              <w:t>Compared to one year ago, on average, how often do you now look up evidence (</w:t>
            </w:r>
            <w:r w:rsidR="00E001EE">
              <w:t>i.e.</w:t>
            </w:r>
            <w:r>
              <w:t xml:space="preserve"> information or content materials relating to the patient's condition) during or after clerking each patient on the ward or in the clinic</w:t>
            </w:r>
          </w:p>
          <w:p w:rsidR="000D5D18" w:rsidRDefault="000D5D18" w:rsidP="00FC7375">
            <w:r>
              <w:t xml:space="preserve"> (</w:t>
            </w:r>
            <w:proofErr w:type="spellStart"/>
            <w:r>
              <w:t>i</w:t>
            </w:r>
            <w:proofErr w:type="spellEnd"/>
            <w:r>
              <w:t>)  _______ times per patient admission (inpatient)</w:t>
            </w:r>
          </w:p>
          <w:p w:rsidR="000D5D18" w:rsidRDefault="000D5D18" w:rsidP="00FC7375">
            <w:r>
              <w:t>(ii) _______ times per patient visit (outpatient)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4</w:t>
            </w:r>
            <w:r w:rsidR="00E001EE" w:rsidRPr="007E280C">
              <w:rPr>
                <w:rFonts w:cstheme="minorHAnsi"/>
              </w:rPr>
              <w:t>. On</w:t>
            </w:r>
            <w:r w:rsidRPr="007E280C">
              <w:rPr>
                <w:rFonts w:cstheme="minorHAnsi"/>
              </w:rPr>
              <w:t xml:space="preserve"> average, how often do you now look up evidence immediately before, or during patient treatment visit?</w:t>
            </w:r>
          </w:p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 xml:space="preserve">_______ hours/week </w:t>
            </w:r>
          </w:p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</w:p>
        </w:tc>
      </w:tr>
      <w:tr w:rsidR="000D5D18" w:rsidTr="000D5D18">
        <w:tc>
          <w:tcPr>
            <w:tcW w:w="5418" w:type="dxa"/>
          </w:tcPr>
          <w:p w:rsidR="000D5D18" w:rsidRDefault="000D5D18" w:rsidP="00FC7375">
            <w:r>
              <w:t>Compared to one year ago, on average, how much time do you now spend every day finding or looking up evidence (or content material)? [This does NOT include your study time -- ONLY the time it takes you to retrieve the material]</w:t>
            </w:r>
          </w:p>
          <w:p w:rsidR="000D5D18" w:rsidRDefault="000D5D18" w:rsidP="00FC7375">
            <w:r>
              <w:t>__________</w:t>
            </w:r>
            <w:proofErr w:type="spellStart"/>
            <w:r>
              <w:t>mins</w:t>
            </w:r>
            <w:proofErr w:type="spellEnd"/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5. How many hours/week do you spend looking up evidence?</w:t>
            </w:r>
          </w:p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__________hours/week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>
              <w:t>See above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6. How many hours/week do you spend reading new research evidence?</w:t>
            </w:r>
          </w:p>
          <w:p w:rsidR="000D5D18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__________hours/week</w:t>
            </w:r>
          </w:p>
          <w:p w:rsidR="000D5D18" w:rsidRDefault="000D5D18" w:rsidP="0068017D">
            <w:pPr>
              <w:jc w:val="both"/>
              <w:rPr>
                <w:rFonts w:cstheme="minorHAnsi"/>
              </w:rPr>
            </w:pPr>
          </w:p>
          <w:p w:rsidR="000D5D18" w:rsidRDefault="000D5D18" w:rsidP="0068017D">
            <w:pPr>
              <w:jc w:val="both"/>
              <w:rPr>
                <w:rFonts w:cstheme="minorHAnsi"/>
              </w:rPr>
            </w:pPr>
          </w:p>
          <w:p w:rsidR="000D5D18" w:rsidRDefault="000D5D18" w:rsidP="0068017D">
            <w:pPr>
              <w:jc w:val="both"/>
              <w:rPr>
                <w:rFonts w:cstheme="minorHAnsi"/>
              </w:rPr>
            </w:pPr>
          </w:p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</w:p>
        </w:tc>
      </w:tr>
      <w:tr w:rsidR="000D5D18" w:rsidTr="000D5D18">
        <w:tc>
          <w:tcPr>
            <w:tcW w:w="5418" w:type="dxa"/>
          </w:tcPr>
          <w:p w:rsidR="000D5D18" w:rsidRPr="000D5D18" w:rsidRDefault="000D5D18">
            <w:pPr>
              <w:rPr>
                <w:b/>
                <w:sz w:val="24"/>
                <w:szCs w:val="24"/>
              </w:rPr>
            </w:pPr>
            <w:r w:rsidRPr="000D5D18">
              <w:rPr>
                <w:b/>
                <w:sz w:val="24"/>
                <w:szCs w:val="24"/>
              </w:rPr>
              <w:t>Domain of future use</w:t>
            </w:r>
          </w:p>
        </w:tc>
        <w:tc>
          <w:tcPr>
            <w:tcW w:w="5130" w:type="dxa"/>
            <w:vAlign w:val="center"/>
          </w:tcPr>
          <w:p w:rsidR="000D5D18" w:rsidRPr="000D5D18" w:rsidRDefault="006C0589" w:rsidP="00AB41E5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Domain of </w:t>
            </w:r>
            <w:r w:rsidR="00596128">
              <w:rPr>
                <w:rFonts w:cstheme="minorHAnsi"/>
                <w:b/>
                <w:sz w:val="24"/>
                <w:szCs w:val="24"/>
              </w:rPr>
              <w:t>(</w:t>
            </w:r>
            <w:r>
              <w:rPr>
                <w:rFonts w:cstheme="minorHAnsi"/>
                <w:b/>
                <w:sz w:val="24"/>
                <w:szCs w:val="24"/>
              </w:rPr>
              <w:t>EBP</w:t>
            </w:r>
            <w:r w:rsidR="00596128">
              <w:rPr>
                <w:rFonts w:cstheme="minorHAnsi"/>
                <w:b/>
                <w:sz w:val="24"/>
                <w:szCs w:val="24"/>
              </w:rPr>
              <w:t>)</w:t>
            </w:r>
            <w:r>
              <w:rPr>
                <w:rFonts w:cstheme="minorHAnsi"/>
                <w:b/>
                <w:sz w:val="24"/>
                <w:szCs w:val="24"/>
              </w:rPr>
              <w:t xml:space="preserve"> decisions</w:t>
            </w:r>
            <w:r w:rsidR="00AB41E5">
              <w:rPr>
                <w:rFonts w:cstheme="minorHAnsi"/>
                <w:b/>
                <w:sz w:val="24"/>
                <w:szCs w:val="24"/>
              </w:rPr>
              <w:t xml:space="preserve"> and </w:t>
            </w:r>
            <w:r>
              <w:rPr>
                <w:rFonts w:cstheme="minorHAnsi"/>
                <w:b/>
                <w:sz w:val="24"/>
                <w:szCs w:val="24"/>
              </w:rPr>
              <w:t>outcomes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6A7F81">
            <w:r w:rsidRPr="006A7F81">
              <w:t xml:space="preserve">In your opinion and </w:t>
            </w:r>
            <w:r w:rsidR="00E001EE" w:rsidRPr="006A7F81">
              <w:t>judgment</w:t>
            </w:r>
            <w:r w:rsidRPr="006A7F81">
              <w:t xml:space="preserve">, how much has the </w:t>
            </w:r>
            <w:r>
              <w:t>practice</w:t>
            </w:r>
            <w:r w:rsidRPr="006A7F81">
              <w:t xml:space="preserve"> of evidence-based practice, on average, affected the management or outcome of the patients you have treated?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7. How much has the use of evidence-based practice affected your clinical decisions?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8D5B51">
              <w:lastRenderedPageBreak/>
              <w:t xml:space="preserve">In your opinion and </w:t>
            </w:r>
            <w:r w:rsidR="00E001EE" w:rsidRPr="008D5B51">
              <w:t>judgment</w:t>
            </w:r>
            <w:r w:rsidRPr="008D5B51">
              <w:t>, how much has the use of evidence-based practice, on average, affected the management or outcome of the patients you have treated?</w:t>
            </w:r>
          </w:p>
          <w:p w:rsidR="000D5D18" w:rsidRDefault="000D5D18"/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8. How much has the use of evidence-based practice affected your patient outcomes?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8D5B51">
              <w:t>How much has the use of evidence-based practice changed the way you learn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19. How often does new research evidence result in a change in your practice?</w:t>
            </w:r>
          </w:p>
        </w:tc>
      </w:tr>
      <w:tr w:rsidR="000D5D18" w:rsidTr="000D5D18">
        <w:tc>
          <w:tcPr>
            <w:tcW w:w="5418" w:type="dxa"/>
          </w:tcPr>
          <w:p w:rsidR="000D5D18" w:rsidRPr="000D5D18" w:rsidRDefault="000D5D18">
            <w:pPr>
              <w:rPr>
                <w:b/>
                <w:sz w:val="24"/>
                <w:szCs w:val="24"/>
              </w:rPr>
            </w:pPr>
            <w:r w:rsidRPr="000D5D18">
              <w:rPr>
                <w:b/>
                <w:sz w:val="24"/>
                <w:szCs w:val="24"/>
              </w:rPr>
              <w:t>Domain of attitude toward EBP</w:t>
            </w:r>
          </w:p>
        </w:tc>
        <w:tc>
          <w:tcPr>
            <w:tcW w:w="5130" w:type="dxa"/>
            <w:vAlign w:val="center"/>
          </w:tcPr>
          <w:p w:rsidR="000D5D18" w:rsidRPr="000D5D18" w:rsidRDefault="000D5D18" w:rsidP="00596128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0D5D18">
              <w:rPr>
                <w:rFonts w:cstheme="minorHAnsi"/>
                <w:b/>
                <w:sz w:val="24"/>
                <w:szCs w:val="24"/>
              </w:rPr>
              <w:t>Domain of attitude</w:t>
            </w:r>
            <w:r w:rsidR="00596128">
              <w:rPr>
                <w:rFonts w:cstheme="minorHAnsi"/>
                <w:b/>
                <w:sz w:val="24"/>
                <w:szCs w:val="24"/>
              </w:rPr>
              <w:t>s (towards EBP)</w:t>
            </w:r>
            <w:r w:rsidRPr="000D5D18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D7684F">
              <w:t>How much confidence do you have in your clinical decision-making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20. How much confidence do you have in your clinical decision-making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6A7F81">
              <w:t>Evidence-based medicine is cook-book  medicine that disregards clinical experience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Pr="007E280C">
              <w:rPr>
                <w:rFonts w:cstheme="minorHAnsi"/>
              </w:rPr>
              <w:t>. Evidence-based practice is “cook-book” rehabilitation that disregards clinical experience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C239CB">
              <w:t>It is easy to find the evidence in order to practice evidence-based medicine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Pr="007E280C">
              <w:rPr>
                <w:rFonts w:cstheme="minorHAnsi"/>
              </w:rPr>
              <w:t>. It is easy to find the research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6A7F81">
              <w:t>Evidence-based medicine takes too much time for busy medical students.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Pr="007E280C">
              <w:rPr>
                <w:rFonts w:cstheme="minorHAnsi"/>
              </w:rPr>
              <w:t>. Evidence-based practice takes too much time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6A7F81">
              <w:t>Evidence-based medicine ignores the  art  of medicine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Pr="007E280C">
              <w:rPr>
                <w:rFonts w:cstheme="minorHAnsi"/>
              </w:rPr>
              <w:t>. Evidence-based practice ignores the “art” of clinical practice</w:t>
            </w:r>
            <w:r>
              <w:rPr>
                <w:rFonts w:cstheme="minorHAnsi"/>
              </w:rPr>
              <w:t xml:space="preserve">.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 w:rsidP="006A7F81">
            <w:r>
              <w:t>Previous work experience is more important than research findings in</w:t>
            </w:r>
          </w:p>
          <w:p w:rsidR="000D5D18" w:rsidRDefault="000D5D18" w:rsidP="006A7F81">
            <w:r>
              <w:t>choosing the best treatment available for a patient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Pr="007E280C">
              <w:rPr>
                <w:rFonts w:cstheme="minorHAnsi"/>
              </w:rPr>
              <w:t>. Previous clinical experience is more important than research findings in choosing the best tr</w:t>
            </w:r>
            <w:r>
              <w:rPr>
                <w:rFonts w:cstheme="minorHAnsi"/>
              </w:rPr>
              <w:t xml:space="preserve">eatment available for a patient. </w:t>
            </w:r>
            <w:r w:rsidRPr="007E280C">
              <w:rPr>
                <w:b/>
              </w:rPr>
              <w:t>(same as KAB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8218C9">
              <w:t>Evidence-based practice should be an integral part of the undergraduate medical curriculum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  <w:r w:rsidRPr="007E280C">
              <w:rPr>
                <w:rFonts w:cstheme="minorHAnsi"/>
              </w:rPr>
              <w:t>. Evidence-based practice should be an integral part of clinical practice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806435">
              <w:t>From your personal observation and experience, evidence-based practice is being used currently in Hong Kong</w:t>
            </w:r>
            <w:r>
              <w:t>.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  <w:r w:rsidRPr="007E280C">
              <w:rPr>
                <w:rFonts w:cstheme="minorHAnsi"/>
              </w:rPr>
              <w:t>. From my personal observation and experience, evidence-based practice is being used currently by my colleagues.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>
              <w:t xml:space="preserve"> ---</w:t>
            </w:r>
          </w:p>
          <w:p w:rsidR="000D5D18" w:rsidRDefault="000D5D18"/>
          <w:p w:rsidR="000D5D18" w:rsidRDefault="000D5D18"/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  <w:r w:rsidRPr="007E280C">
              <w:rPr>
                <w:rFonts w:cstheme="minorHAnsi"/>
              </w:rPr>
              <w:t>. I use evidence-based practice because it improves patient outcomes.</w:t>
            </w:r>
            <w:r>
              <w:rPr>
                <w:rFonts w:cstheme="minorHAnsi"/>
              </w:rPr>
              <w:t xml:space="preserve"> </w:t>
            </w:r>
            <w:r w:rsidRPr="00C24BFF">
              <w:rPr>
                <w:rFonts w:cstheme="minorHAnsi"/>
                <w:b/>
              </w:rPr>
              <w:t>(new item)</w:t>
            </w:r>
          </w:p>
        </w:tc>
      </w:tr>
      <w:tr w:rsidR="000D5D18" w:rsidTr="000D5D18">
        <w:tc>
          <w:tcPr>
            <w:tcW w:w="5418" w:type="dxa"/>
          </w:tcPr>
          <w:p w:rsidR="000D5D18" w:rsidRDefault="000D5D18">
            <w:r w:rsidRPr="00806435">
              <w:t>I don’t use evidence-based practice because I don’t believe in it.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Pr="007E280C">
              <w:rPr>
                <w:rFonts w:cstheme="minorHAnsi"/>
              </w:rPr>
              <w:t>. I use evidence-based practice because I believe in it.</w:t>
            </w:r>
          </w:p>
        </w:tc>
      </w:tr>
      <w:tr w:rsidR="000D5D18" w:rsidTr="000D5D18">
        <w:tc>
          <w:tcPr>
            <w:tcW w:w="5418" w:type="dxa"/>
            <w:vAlign w:val="bottom"/>
          </w:tcPr>
          <w:p w:rsidR="000D5D18" w:rsidRPr="000D5D18" w:rsidRDefault="000D5D18" w:rsidP="005A14CA">
            <w:pPr>
              <w:jc w:val="both"/>
            </w:pPr>
            <w:r w:rsidRPr="000D5D18">
              <w:t>I don’t use evidence-based practice because my colleagues don’t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  <w:r w:rsidRPr="007E280C">
              <w:rPr>
                <w:rFonts w:cstheme="minorHAnsi"/>
              </w:rPr>
              <w:t>. I use evidence-based practice because my colleagues do.</w:t>
            </w:r>
          </w:p>
        </w:tc>
      </w:tr>
      <w:tr w:rsidR="000D5D18" w:rsidTr="000D5D18">
        <w:tc>
          <w:tcPr>
            <w:tcW w:w="5418" w:type="dxa"/>
            <w:vAlign w:val="bottom"/>
          </w:tcPr>
          <w:p w:rsidR="000D5D18" w:rsidRPr="000D5D18" w:rsidRDefault="000D5D18" w:rsidP="000D5D18">
            <w:pPr>
              <w:jc w:val="both"/>
            </w:pPr>
            <w:r w:rsidRPr="000D5D18">
              <w:t xml:space="preserve">I don’t use evidence-based practice because I don’t have </w:t>
            </w:r>
            <w:r w:rsidRPr="000D5D18">
              <w:lastRenderedPageBreak/>
              <w:t>time.</w:t>
            </w:r>
          </w:p>
        </w:tc>
        <w:tc>
          <w:tcPr>
            <w:tcW w:w="5130" w:type="dxa"/>
            <w:vAlign w:val="bottom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lastRenderedPageBreak/>
              <w:t>3</w:t>
            </w:r>
            <w:r>
              <w:rPr>
                <w:rFonts w:cstheme="minorHAnsi"/>
              </w:rPr>
              <w:t>1</w:t>
            </w:r>
            <w:r w:rsidRPr="007E280C">
              <w:rPr>
                <w:rFonts w:cstheme="minorHAnsi"/>
              </w:rPr>
              <w:t xml:space="preserve">. I don’t use evidence-based practice because I don’t </w:t>
            </w:r>
            <w:r w:rsidRPr="007E280C">
              <w:rPr>
                <w:rFonts w:cstheme="minorHAnsi"/>
              </w:rPr>
              <w:lastRenderedPageBreak/>
              <w:t>have time.</w:t>
            </w:r>
          </w:p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</w:p>
        </w:tc>
      </w:tr>
      <w:tr w:rsidR="000D5D18" w:rsidTr="000D5D18">
        <w:tc>
          <w:tcPr>
            <w:tcW w:w="5418" w:type="dxa"/>
            <w:vAlign w:val="bottom"/>
          </w:tcPr>
          <w:p w:rsidR="000D5D18" w:rsidRPr="000D5D18" w:rsidRDefault="000D5D18" w:rsidP="005A14CA">
            <w:pPr>
              <w:jc w:val="both"/>
            </w:pPr>
            <w:r w:rsidRPr="000D5D18">
              <w:lastRenderedPageBreak/>
              <w:t>I don’t use evidence-based practice because of personal procrastination in changing old habits.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jc w:val="both"/>
              <w:rPr>
                <w:rFonts w:cstheme="minorHAnsi"/>
              </w:rPr>
            </w:pPr>
            <w:r w:rsidRPr="007E280C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  <w:r w:rsidRPr="007E280C">
              <w:rPr>
                <w:rFonts w:cstheme="minorHAnsi"/>
              </w:rPr>
              <w:t>. I don’t use evidence-based practice because it is difficult to change.</w:t>
            </w:r>
          </w:p>
        </w:tc>
      </w:tr>
      <w:tr w:rsidR="000D5D18" w:rsidTr="000D5D18">
        <w:tc>
          <w:tcPr>
            <w:tcW w:w="5418" w:type="dxa"/>
            <w:vAlign w:val="bottom"/>
          </w:tcPr>
          <w:p w:rsidR="000D5D18" w:rsidRPr="000D5D18" w:rsidRDefault="000D5D18" w:rsidP="00806435">
            <w:r w:rsidRPr="000D5D18">
              <w:t xml:space="preserve">Other reason(s): (please specify) </w:t>
            </w:r>
          </w:p>
        </w:tc>
        <w:tc>
          <w:tcPr>
            <w:tcW w:w="5130" w:type="dxa"/>
            <w:vAlign w:val="center"/>
          </w:tcPr>
          <w:p w:rsidR="000D5D18" w:rsidRPr="007E280C" w:rsidRDefault="000D5D18" w:rsidP="0068017D">
            <w:pPr>
              <w:rPr>
                <w:rFonts w:cstheme="minorHAnsi"/>
              </w:rPr>
            </w:pPr>
            <w:r w:rsidRPr="007E280C">
              <w:rPr>
                <w:rFonts w:cstheme="minorHAnsi"/>
              </w:rPr>
              <w:t>3</w:t>
            </w:r>
            <w:r>
              <w:rPr>
                <w:rFonts w:cstheme="minorHAnsi"/>
              </w:rPr>
              <w:t>3</w:t>
            </w:r>
            <w:r w:rsidRPr="007E280C">
              <w:rPr>
                <w:rFonts w:cstheme="minorHAnsi"/>
              </w:rPr>
              <w:t xml:space="preserve">. I don’t use evidence-based practice for another reason (specify): </w:t>
            </w:r>
          </w:p>
        </w:tc>
      </w:tr>
    </w:tbl>
    <w:p w:rsidR="00806435" w:rsidRDefault="00806435"/>
    <w:p w:rsidR="00F01246" w:rsidRPr="00806435" w:rsidRDefault="00F01246" w:rsidP="00806435">
      <w:pPr>
        <w:tabs>
          <w:tab w:val="left" w:pos="1335"/>
        </w:tabs>
      </w:pPr>
    </w:p>
    <w:sectPr w:rsidR="00F01246" w:rsidRPr="00806435" w:rsidSect="00F01246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EBC" w:rsidRDefault="00A14EBC" w:rsidP="00D7684F">
      <w:pPr>
        <w:spacing w:after="0" w:line="240" w:lineRule="auto"/>
      </w:pPr>
      <w:r>
        <w:separator/>
      </w:r>
    </w:p>
  </w:endnote>
  <w:endnote w:type="continuationSeparator" w:id="0">
    <w:p w:rsidR="00A14EBC" w:rsidRDefault="00A14EBC" w:rsidP="00D76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6575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684F" w:rsidRDefault="00D768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8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684F" w:rsidRDefault="00D768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EBC" w:rsidRDefault="00A14EBC" w:rsidP="00D7684F">
      <w:pPr>
        <w:spacing w:after="0" w:line="240" w:lineRule="auto"/>
      </w:pPr>
      <w:r>
        <w:separator/>
      </w:r>
    </w:p>
  </w:footnote>
  <w:footnote w:type="continuationSeparator" w:id="0">
    <w:p w:rsidR="00A14EBC" w:rsidRDefault="00A14EBC" w:rsidP="00D76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802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D7684F" w:rsidRDefault="00D7684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8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684F" w:rsidRDefault="00D768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BB"/>
    <w:rsid w:val="00001A7F"/>
    <w:rsid w:val="00031562"/>
    <w:rsid w:val="000C4C1F"/>
    <w:rsid w:val="000D5D18"/>
    <w:rsid w:val="00105010"/>
    <w:rsid w:val="0024680B"/>
    <w:rsid w:val="002D540C"/>
    <w:rsid w:val="00321739"/>
    <w:rsid w:val="00362B44"/>
    <w:rsid w:val="00373DF4"/>
    <w:rsid w:val="004F053A"/>
    <w:rsid w:val="00526BBB"/>
    <w:rsid w:val="00596128"/>
    <w:rsid w:val="00602C02"/>
    <w:rsid w:val="006A7F81"/>
    <w:rsid w:val="006C0589"/>
    <w:rsid w:val="00705BD8"/>
    <w:rsid w:val="007E280C"/>
    <w:rsid w:val="00806435"/>
    <w:rsid w:val="008218C9"/>
    <w:rsid w:val="008D5B51"/>
    <w:rsid w:val="00986853"/>
    <w:rsid w:val="00A14EBC"/>
    <w:rsid w:val="00A20A0C"/>
    <w:rsid w:val="00A83CFE"/>
    <w:rsid w:val="00AB41E5"/>
    <w:rsid w:val="00BF1556"/>
    <w:rsid w:val="00C239CB"/>
    <w:rsid w:val="00C24BFF"/>
    <w:rsid w:val="00D10098"/>
    <w:rsid w:val="00D7684F"/>
    <w:rsid w:val="00E001EE"/>
    <w:rsid w:val="00E45F18"/>
    <w:rsid w:val="00E66D60"/>
    <w:rsid w:val="00F01246"/>
    <w:rsid w:val="00F14A8E"/>
    <w:rsid w:val="00F41DF5"/>
    <w:rsid w:val="00FC7375"/>
    <w:rsid w:val="00FC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012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84F"/>
  </w:style>
  <w:style w:type="paragraph" w:styleId="Footer">
    <w:name w:val="footer"/>
    <w:basedOn w:val="Normal"/>
    <w:link w:val="Foot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8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012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84F"/>
  </w:style>
  <w:style w:type="paragraph" w:styleId="Footer">
    <w:name w:val="footer"/>
    <w:basedOn w:val="Normal"/>
    <w:link w:val="FooterChar"/>
    <w:uiPriority w:val="99"/>
    <w:unhideWhenUsed/>
    <w:rsid w:val="00D76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DA128-CC6A-4F9B-99E1-D289D2E88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Shi</dc:creator>
  <cp:lastModifiedBy>Shi</cp:lastModifiedBy>
  <cp:revision>4</cp:revision>
  <dcterms:created xsi:type="dcterms:W3CDTF">2014-02-14T21:49:00Z</dcterms:created>
  <dcterms:modified xsi:type="dcterms:W3CDTF">2014-02-14T22:02:00Z</dcterms:modified>
</cp:coreProperties>
</file>